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B6816" w14:textId="77777777" w:rsidR="00A654A9" w:rsidRDefault="00A654A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9197" w:type="dxa"/>
        <w:tblInd w:w="-1105" w:type="dxa"/>
        <w:tblLayout w:type="fixed"/>
        <w:tblLook w:val="0400" w:firstRow="0" w:lastRow="0" w:firstColumn="0" w:lastColumn="0" w:noHBand="0" w:noVBand="1"/>
      </w:tblPr>
      <w:tblGrid>
        <w:gridCol w:w="837"/>
        <w:gridCol w:w="2142"/>
        <w:gridCol w:w="1747"/>
        <w:gridCol w:w="1259"/>
        <w:gridCol w:w="1392"/>
        <w:gridCol w:w="1820"/>
      </w:tblGrid>
      <w:tr w:rsidR="00A654A9" w14:paraId="0DC25BEF" w14:textId="77777777">
        <w:trPr>
          <w:trHeight w:val="122"/>
        </w:trPr>
        <w:tc>
          <w:tcPr>
            <w:tcW w:w="9197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9D50F8C" w14:textId="77777777" w:rsidR="00A654A9" w:rsidRDefault="0027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upplementary Table 1: Identification of proteins by mass spectrometry.</w:t>
            </w:r>
          </w:p>
        </w:tc>
      </w:tr>
      <w:tr w:rsidR="00A654A9" w14:paraId="16548452" w14:textId="77777777">
        <w:trPr>
          <w:trHeight w:val="259"/>
        </w:trPr>
        <w:tc>
          <w:tcPr>
            <w:tcW w:w="8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4D8CC7" w14:textId="77777777" w:rsidR="00A654A9" w:rsidRDefault="0027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and</w:t>
            </w:r>
          </w:p>
        </w:tc>
        <w:tc>
          <w:tcPr>
            <w:tcW w:w="214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1EADE5" w14:textId="4D461754" w:rsidR="00A654A9" w:rsidRDefault="0027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ccess</w:t>
            </w:r>
            <w:r w:rsidR="009C52E5">
              <w:rPr>
                <w:rFonts w:ascii="Times New Roman" w:eastAsia="Times New Roman" w:hAnsi="Times New Roman" w:cs="Times New Roman"/>
                <w:b/>
                <w:color w:val="000000"/>
              </w:rPr>
              <w:t>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number</w:t>
            </w:r>
          </w:p>
        </w:tc>
        <w:tc>
          <w:tcPr>
            <w:tcW w:w="174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0210EB" w14:textId="77777777" w:rsidR="00A654A9" w:rsidRDefault="0027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ame</w:t>
            </w:r>
          </w:p>
        </w:tc>
        <w:tc>
          <w:tcPr>
            <w:tcW w:w="125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4FE256" w14:textId="77777777" w:rsidR="00A654A9" w:rsidRDefault="0027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verage (%)</w:t>
            </w:r>
          </w:p>
        </w:tc>
        <w:tc>
          <w:tcPr>
            <w:tcW w:w="139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AAC459" w14:textId="77777777" w:rsidR="00A654A9" w:rsidRDefault="0027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umber of peptides</w:t>
            </w:r>
          </w:p>
        </w:tc>
        <w:tc>
          <w:tcPr>
            <w:tcW w:w="18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3B72A3" w14:textId="77777777" w:rsidR="00A654A9" w:rsidRDefault="00276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    M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olecular </w:t>
            </w:r>
          </w:p>
          <w:p w14:paraId="24A984B3" w14:textId="77777777" w:rsidR="00A654A9" w:rsidRDefault="0027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weight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(Da)</w:t>
            </w:r>
          </w:p>
        </w:tc>
      </w:tr>
      <w:tr w:rsidR="00A654A9" w14:paraId="6FBE59B1" w14:textId="77777777">
        <w:trPr>
          <w:trHeight w:val="246"/>
        </w:trPr>
        <w:tc>
          <w:tcPr>
            <w:tcW w:w="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650798" w14:textId="77777777" w:rsidR="00A654A9" w:rsidRDefault="0027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E128D7" w14:textId="77777777" w:rsidR="00A654A9" w:rsidRDefault="0027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mp_095360.1</w:t>
            </w:r>
          </w:p>
        </w:tc>
        <w:tc>
          <w:tcPr>
            <w:tcW w:w="17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E872AE" w14:textId="77777777" w:rsidR="00A654A9" w:rsidRDefault="0027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 kDa fatty acid-binding protein</w:t>
            </w:r>
          </w:p>
        </w:tc>
        <w:tc>
          <w:tcPr>
            <w:tcW w:w="12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846E5A" w14:textId="77777777" w:rsidR="00A654A9" w:rsidRDefault="0027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8A5753" w14:textId="77777777" w:rsidR="00A654A9" w:rsidRDefault="0027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44E2D1" w14:textId="14F9C477" w:rsidR="00A654A9" w:rsidRDefault="0027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9C52E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48</w:t>
            </w:r>
          </w:p>
        </w:tc>
      </w:tr>
      <w:tr w:rsidR="00A654A9" w14:paraId="456EE3D5" w14:textId="77777777">
        <w:trPr>
          <w:trHeight w:val="246"/>
        </w:trPr>
        <w:tc>
          <w:tcPr>
            <w:tcW w:w="837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483DF79" w14:textId="77777777" w:rsidR="00A654A9" w:rsidRDefault="0027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14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2210EAF" w14:textId="77777777" w:rsidR="00A654A9" w:rsidRDefault="0027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mp_095360.1</w:t>
            </w:r>
          </w:p>
        </w:tc>
        <w:tc>
          <w:tcPr>
            <w:tcW w:w="1747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93D0E70" w14:textId="77777777" w:rsidR="00A654A9" w:rsidRDefault="0027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 kDa fatty acid-binding protein</w:t>
            </w:r>
          </w:p>
        </w:tc>
        <w:tc>
          <w:tcPr>
            <w:tcW w:w="1259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65FC7BD" w14:textId="77777777" w:rsidR="00A654A9" w:rsidRDefault="0027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37E8176" w14:textId="77777777" w:rsidR="00A654A9" w:rsidRDefault="0027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2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73989FA" w14:textId="4CF2BFA1" w:rsidR="00A654A9" w:rsidRDefault="00276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9C52E5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48</w:t>
            </w:r>
          </w:p>
        </w:tc>
      </w:tr>
    </w:tbl>
    <w:p w14:paraId="4A273C11" w14:textId="77777777" w:rsidR="00A654A9" w:rsidRDefault="00A654A9"/>
    <w:p w14:paraId="5E384246" w14:textId="77777777" w:rsidR="00A654A9" w:rsidRDefault="00A654A9"/>
    <w:p w14:paraId="2F535910" w14:textId="77777777" w:rsidR="00A654A9" w:rsidRDefault="00A654A9"/>
    <w:sectPr w:rsidR="00A654A9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54A9"/>
    <w:rsid w:val="00276FC5"/>
    <w:rsid w:val="0066502F"/>
    <w:rsid w:val="009C52E5"/>
    <w:rsid w:val="00A24396"/>
    <w:rsid w:val="00A654A9"/>
    <w:rsid w:val="00FE5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5551AE"/>
  <w15:docId w15:val="{0D5CE4BF-B3E2-4591-ABB9-0782AB5C0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aSimples4">
    <w:name w:val="Plain Table 4"/>
    <w:basedOn w:val="Tabelanormal"/>
    <w:uiPriority w:val="44"/>
    <w:rsid w:val="002A4E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Reviso">
    <w:name w:val="Revision"/>
    <w:hidden/>
    <w:uiPriority w:val="99"/>
    <w:semiHidden/>
    <w:rsid w:val="0066502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CFZitf2Q8t0M7uvAa+p0AnX2gFA==">CgMxLjA4AHIhMVc1S3JPSjRJVk1kNmNnQm5KV2VpRWNTUHkteEM5UlY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iane Maciel</dc:creator>
  <cp:lastModifiedBy>Poliane Maciel</cp:lastModifiedBy>
  <cp:revision>5</cp:revision>
  <dcterms:created xsi:type="dcterms:W3CDTF">2023-07-17T19:13:00Z</dcterms:created>
  <dcterms:modified xsi:type="dcterms:W3CDTF">2023-07-26T00:09:00Z</dcterms:modified>
</cp:coreProperties>
</file>